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7BC6C" w14:textId="6F18093B" w:rsidR="00296D03" w:rsidRPr="00CE4589" w:rsidRDefault="00C83268">
      <w:pPr>
        <w:rPr>
          <w:b/>
          <w:bCs/>
          <w:sz w:val="28"/>
          <w:szCs w:val="28"/>
        </w:rPr>
      </w:pPr>
      <w:r w:rsidRPr="00CE4589">
        <w:rPr>
          <w:b/>
          <w:bCs/>
          <w:sz w:val="28"/>
          <w:szCs w:val="28"/>
        </w:rPr>
        <w:t xml:space="preserve">Supplementary </w:t>
      </w:r>
      <w:r w:rsidR="00CE4589">
        <w:rPr>
          <w:b/>
          <w:bCs/>
          <w:sz w:val="28"/>
          <w:szCs w:val="28"/>
        </w:rPr>
        <w:t>M</w:t>
      </w:r>
      <w:r w:rsidRPr="00CE4589">
        <w:rPr>
          <w:b/>
          <w:bCs/>
          <w:sz w:val="28"/>
          <w:szCs w:val="28"/>
        </w:rPr>
        <w:t>aterial 3: Directed acyclic graphs</w:t>
      </w:r>
      <w:r w:rsidR="00F7277E">
        <w:rPr>
          <w:b/>
          <w:bCs/>
          <w:sz w:val="28"/>
          <w:szCs w:val="28"/>
        </w:rPr>
        <w:t xml:space="preserve"> and variables in individually adjusted models</w:t>
      </w:r>
    </w:p>
    <w:p w14:paraId="423F65A1" w14:textId="77777777" w:rsidR="00EB36E0" w:rsidRPr="00F7277E" w:rsidRDefault="00EB36E0" w:rsidP="00EB36E0">
      <w:pPr>
        <w:rPr>
          <w:b/>
          <w:bCs/>
        </w:rPr>
      </w:pPr>
      <w:r w:rsidRPr="00F7277E">
        <w:rPr>
          <w:b/>
          <w:bCs/>
        </w:rPr>
        <w:t xml:space="preserve">Table S3.1 </w:t>
      </w:r>
    </w:p>
    <w:p w14:paraId="152AB8BE" w14:textId="29702E01" w:rsidR="00EB36E0" w:rsidRPr="00F7277E" w:rsidRDefault="00EB36E0" w:rsidP="00EB36E0">
      <w:pPr>
        <w:rPr>
          <w:i/>
          <w:iCs/>
        </w:rPr>
      </w:pPr>
      <w:r>
        <w:rPr>
          <w:i/>
          <w:iCs/>
        </w:rPr>
        <w:t>Included variables</w:t>
      </w:r>
      <w:r w:rsidRPr="00F7277E">
        <w:rPr>
          <w:i/>
          <w:iCs/>
        </w:rPr>
        <w:t xml:space="preserve"> in individually adjusted models </w:t>
      </w:r>
      <w:r w:rsidR="00A335C9">
        <w:rPr>
          <w:i/>
          <w:iCs/>
        </w:rPr>
        <w:t>of</w:t>
      </w:r>
      <w:r w:rsidRPr="00F7277E">
        <w:rPr>
          <w:i/>
          <w:iCs/>
        </w:rPr>
        <w:t xml:space="preserve"> any mental ill-health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916"/>
      </w:tblGrid>
      <w:tr w:rsidR="008F723F" w:rsidRPr="008F723F" w14:paraId="3561A939" w14:textId="77777777" w:rsidTr="00617264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02E5B541" w14:textId="57FC470B" w:rsidR="008F723F" w:rsidRPr="008F723F" w:rsidRDefault="008F723F" w:rsidP="008F723F">
            <w:pPr>
              <w:spacing w:line="360" w:lineRule="auto"/>
            </w:pPr>
            <w:r w:rsidRPr="008F723F">
              <w:t>Variable</w:t>
            </w:r>
            <w:r>
              <w:t xml:space="preserve"> of interest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9C335" w14:textId="77777777" w:rsidR="008F723F" w:rsidRPr="008F723F" w:rsidRDefault="008F723F" w:rsidP="00617264">
            <w:pPr>
              <w:spacing w:line="360" w:lineRule="auto"/>
            </w:pPr>
            <w:r w:rsidRPr="008F723F">
              <w:t>Included variables</w:t>
            </w:r>
          </w:p>
        </w:tc>
      </w:tr>
      <w:tr w:rsidR="008F723F" w:rsidRPr="008F723F" w14:paraId="6E6EC354" w14:textId="77777777" w:rsidTr="00973769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7EA5B084" w14:textId="77777777" w:rsidR="008F723F" w:rsidRPr="008F723F" w:rsidRDefault="008F723F" w:rsidP="008F723F">
            <w:pPr>
              <w:spacing w:line="360" w:lineRule="auto"/>
            </w:pPr>
            <w:r w:rsidRPr="008F723F">
              <w:t>Female sex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35B2E79D" w14:textId="77777777" w:rsidR="008F723F" w:rsidRPr="008F723F" w:rsidRDefault="008F723F" w:rsidP="008F723F">
            <w:pPr>
              <w:spacing w:line="360" w:lineRule="auto"/>
            </w:pPr>
            <w:r w:rsidRPr="008F723F">
              <w:t>Sex</w:t>
            </w:r>
          </w:p>
        </w:tc>
      </w:tr>
      <w:tr w:rsidR="008F723F" w:rsidRPr="008F723F" w14:paraId="48584003" w14:textId="77777777" w:rsidTr="00973769">
        <w:tc>
          <w:tcPr>
            <w:tcW w:w="2277" w:type="pct"/>
            <w:tcBorders>
              <w:top w:val="single" w:sz="4" w:space="0" w:color="auto"/>
            </w:tcBorders>
          </w:tcPr>
          <w:p w14:paraId="2A484DA6" w14:textId="77777777" w:rsidR="008F723F" w:rsidRPr="008F723F" w:rsidRDefault="008F723F" w:rsidP="008F723F">
            <w:pPr>
              <w:spacing w:line="360" w:lineRule="auto"/>
            </w:pPr>
            <w:r w:rsidRPr="008F723F">
              <w:t>Remoteness (ref: major cities)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38A7734D" w14:textId="77777777" w:rsidR="008F723F" w:rsidRPr="008F723F" w:rsidRDefault="008F723F" w:rsidP="00973769">
            <w:pPr>
              <w:spacing w:line="360" w:lineRule="auto"/>
            </w:pPr>
            <w:r w:rsidRPr="008F723F">
              <w:t>Sex, Indigenous, remoteness, IRSD</w:t>
            </w:r>
          </w:p>
        </w:tc>
      </w:tr>
      <w:tr w:rsidR="008F723F" w:rsidRPr="008F723F" w14:paraId="6D6FF6A5" w14:textId="77777777" w:rsidTr="00973769">
        <w:tc>
          <w:tcPr>
            <w:tcW w:w="2277" w:type="pct"/>
          </w:tcPr>
          <w:p w14:paraId="7C9C9AB6" w14:textId="77777777" w:rsidR="008F723F" w:rsidRPr="008F723F" w:rsidRDefault="008F723F" w:rsidP="008F723F">
            <w:pPr>
              <w:spacing w:line="360" w:lineRule="auto"/>
              <w:ind w:left="170"/>
            </w:pPr>
            <w:r w:rsidRPr="008F723F">
              <w:t>Inner regional</w:t>
            </w:r>
          </w:p>
        </w:tc>
        <w:tc>
          <w:tcPr>
            <w:tcW w:w="2723" w:type="pct"/>
            <w:vMerge/>
          </w:tcPr>
          <w:p w14:paraId="425F514D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098A599F" w14:textId="77777777" w:rsidTr="00973769">
        <w:tc>
          <w:tcPr>
            <w:tcW w:w="2277" w:type="pct"/>
          </w:tcPr>
          <w:p w14:paraId="7B55FEAA" w14:textId="5D5F1AC2" w:rsidR="008F723F" w:rsidRPr="008F723F" w:rsidRDefault="008F723F" w:rsidP="008F723F">
            <w:pPr>
              <w:spacing w:line="360" w:lineRule="auto"/>
              <w:ind w:left="170"/>
              <w:rPr>
                <w:vertAlign w:val="superscript"/>
              </w:rPr>
            </w:pPr>
            <w:r w:rsidRPr="008F723F">
              <w:t>Outer regional/remote/very remote</w:t>
            </w:r>
          </w:p>
        </w:tc>
        <w:tc>
          <w:tcPr>
            <w:tcW w:w="2723" w:type="pct"/>
            <w:vMerge/>
          </w:tcPr>
          <w:p w14:paraId="31266125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21E88C63" w14:textId="77777777" w:rsidTr="00973769">
        <w:tc>
          <w:tcPr>
            <w:tcW w:w="2277" w:type="pct"/>
          </w:tcPr>
          <w:p w14:paraId="1B9CECB9" w14:textId="77777777" w:rsidR="008F723F" w:rsidRPr="008F723F" w:rsidRDefault="008F723F" w:rsidP="008F723F">
            <w:pPr>
              <w:spacing w:line="360" w:lineRule="auto"/>
            </w:pPr>
            <w:r w:rsidRPr="008F723F">
              <w:t>IRSD (ref: first quintile)</w:t>
            </w:r>
          </w:p>
        </w:tc>
        <w:tc>
          <w:tcPr>
            <w:tcW w:w="2723" w:type="pct"/>
            <w:vMerge/>
          </w:tcPr>
          <w:p w14:paraId="24291D7A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66828DE8" w14:textId="77777777" w:rsidTr="00973769">
        <w:tc>
          <w:tcPr>
            <w:tcW w:w="2277" w:type="pct"/>
          </w:tcPr>
          <w:p w14:paraId="715E8402" w14:textId="77777777" w:rsidR="008F723F" w:rsidRPr="008F723F" w:rsidRDefault="008F723F" w:rsidP="008F723F">
            <w:pPr>
              <w:spacing w:line="360" w:lineRule="auto"/>
              <w:ind w:left="170"/>
            </w:pPr>
            <w:r w:rsidRPr="008F723F">
              <w:t>Second quintile</w:t>
            </w:r>
          </w:p>
        </w:tc>
        <w:tc>
          <w:tcPr>
            <w:tcW w:w="2723" w:type="pct"/>
            <w:vMerge/>
          </w:tcPr>
          <w:p w14:paraId="760E1146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7D783AE3" w14:textId="77777777" w:rsidTr="00973769">
        <w:tc>
          <w:tcPr>
            <w:tcW w:w="2277" w:type="pct"/>
          </w:tcPr>
          <w:p w14:paraId="398AE701" w14:textId="77777777" w:rsidR="008F723F" w:rsidRPr="008F723F" w:rsidRDefault="008F723F" w:rsidP="008F723F">
            <w:pPr>
              <w:spacing w:line="360" w:lineRule="auto"/>
              <w:ind w:left="170"/>
            </w:pPr>
            <w:r w:rsidRPr="008F723F">
              <w:t>Third quintile</w:t>
            </w:r>
          </w:p>
        </w:tc>
        <w:tc>
          <w:tcPr>
            <w:tcW w:w="2723" w:type="pct"/>
            <w:vMerge/>
          </w:tcPr>
          <w:p w14:paraId="6BB31231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3EA0302F" w14:textId="77777777" w:rsidTr="00973769">
        <w:tc>
          <w:tcPr>
            <w:tcW w:w="2277" w:type="pct"/>
          </w:tcPr>
          <w:p w14:paraId="0878018B" w14:textId="77777777" w:rsidR="008F723F" w:rsidRPr="008F723F" w:rsidRDefault="008F723F" w:rsidP="008F723F">
            <w:pPr>
              <w:spacing w:line="360" w:lineRule="auto"/>
              <w:ind w:left="170"/>
            </w:pPr>
            <w:r w:rsidRPr="008F723F">
              <w:t>Fourth quintile</w:t>
            </w:r>
          </w:p>
        </w:tc>
        <w:tc>
          <w:tcPr>
            <w:tcW w:w="2723" w:type="pct"/>
            <w:vMerge/>
          </w:tcPr>
          <w:p w14:paraId="516255A6" w14:textId="77777777" w:rsidR="008F723F" w:rsidRPr="008F723F" w:rsidRDefault="008F723F" w:rsidP="008F723F">
            <w:pPr>
              <w:spacing w:line="360" w:lineRule="auto"/>
            </w:pPr>
          </w:p>
        </w:tc>
      </w:tr>
      <w:tr w:rsidR="008F723F" w:rsidRPr="008F723F" w14:paraId="4F98C2DC" w14:textId="77777777" w:rsidTr="00973769">
        <w:tc>
          <w:tcPr>
            <w:tcW w:w="2277" w:type="pct"/>
            <w:tcBorders>
              <w:bottom w:val="single" w:sz="4" w:space="0" w:color="auto"/>
            </w:tcBorders>
          </w:tcPr>
          <w:p w14:paraId="2265628D" w14:textId="77777777" w:rsidR="008F723F" w:rsidRPr="008F723F" w:rsidRDefault="008F723F" w:rsidP="008F723F">
            <w:pPr>
              <w:spacing w:line="360" w:lineRule="auto"/>
              <w:ind w:left="170"/>
            </w:pPr>
            <w:r w:rsidRPr="008F723F">
              <w:t>Fifth quintile (least disadvantaged)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</w:tcPr>
          <w:p w14:paraId="799DB912" w14:textId="77777777" w:rsidR="008F723F" w:rsidRPr="008F723F" w:rsidRDefault="008F723F" w:rsidP="008F723F">
            <w:pPr>
              <w:spacing w:line="360" w:lineRule="auto"/>
            </w:pPr>
          </w:p>
        </w:tc>
      </w:tr>
      <w:tr w:rsidR="00E05892" w:rsidRPr="008F723F" w14:paraId="2DE69183" w14:textId="77777777" w:rsidTr="00973769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0DAE40FF" w14:textId="2F7CF5E3" w:rsidR="00E05892" w:rsidRPr="008F723F" w:rsidRDefault="00E05892" w:rsidP="008F723F">
            <w:pPr>
              <w:spacing w:line="360" w:lineRule="auto"/>
            </w:pPr>
            <w:r>
              <w:t>Neuropsychiatric comorbidities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7100270A" w14:textId="77777777" w:rsidR="00E05892" w:rsidRPr="008F723F" w:rsidRDefault="00E05892" w:rsidP="008F723F">
            <w:pPr>
              <w:spacing w:line="360" w:lineRule="auto"/>
            </w:pPr>
          </w:p>
        </w:tc>
      </w:tr>
      <w:tr w:rsidR="008F723F" w:rsidRPr="008F723F" w14:paraId="3F565101" w14:textId="77777777" w:rsidTr="00973769">
        <w:tc>
          <w:tcPr>
            <w:tcW w:w="2277" w:type="pct"/>
            <w:tcBorders>
              <w:top w:val="single" w:sz="4" w:space="0" w:color="auto"/>
            </w:tcBorders>
          </w:tcPr>
          <w:p w14:paraId="327854E7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Autism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75CE4725" w14:textId="77777777" w:rsidR="008F723F" w:rsidRPr="008F723F" w:rsidRDefault="008F723F" w:rsidP="00973769">
            <w:pPr>
              <w:spacing w:line="360" w:lineRule="auto"/>
            </w:pPr>
            <w:r w:rsidRPr="008F723F">
              <w:t>Sex, autism, ADHD and learning disorders, cerebral palsy, epilepsy, Down syndrome, other congenital syndromes</w:t>
            </w:r>
          </w:p>
        </w:tc>
      </w:tr>
      <w:tr w:rsidR="008F723F" w:rsidRPr="008F723F" w14:paraId="2F8E8DE9" w14:textId="77777777" w:rsidTr="00973769">
        <w:tc>
          <w:tcPr>
            <w:tcW w:w="2277" w:type="pct"/>
          </w:tcPr>
          <w:p w14:paraId="6D6E63E9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ADHD and learning disorders</w:t>
            </w:r>
          </w:p>
        </w:tc>
        <w:tc>
          <w:tcPr>
            <w:tcW w:w="2723" w:type="pct"/>
            <w:vMerge/>
            <w:vAlign w:val="center"/>
          </w:tcPr>
          <w:p w14:paraId="1790E438" w14:textId="77777777" w:rsidR="008F723F" w:rsidRPr="008F723F" w:rsidRDefault="008F723F" w:rsidP="00973769">
            <w:pPr>
              <w:spacing w:line="360" w:lineRule="auto"/>
            </w:pPr>
          </w:p>
        </w:tc>
      </w:tr>
      <w:tr w:rsidR="008F723F" w:rsidRPr="008F723F" w14:paraId="5C5BB1B9" w14:textId="77777777" w:rsidTr="00973769">
        <w:tc>
          <w:tcPr>
            <w:tcW w:w="2277" w:type="pct"/>
          </w:tcPr>
          <w:p w14:paraId="0AE6F206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Cerebral palsy</w:t>
            </w:r>
          </w:p>
        </w:tc>
        <w:tc>
          <w:tcPr>
            <w:tcW w:w="2723" w:type="pct"/>
            <w:vMerge/>
            <w:vAlign w:val="center"/>
          </w:tcPr>
          <w:p w14:paraId="47512000" w14:textId="77777777" w:rsidR="008F723F" w:rsidRPr="008F723F" w:rsidRDefault="008F723F" w:rsidP="00973769">
            <w:pPr>
              <w:spacing w:line="360" w:lineRule="auto"/>
            </w:pPr>
          </w:p>
        </w:tc>
      </w:tr>
      <w:tr w:rsidR="008F723F" w:rsidRPr="008F723F" w14:paraId="4634B05D" w14:textId="77777777" w:rsidTr="00973769">
        <w:tc>
          <w:tcPr>
            <w:tcW w:w="2277" w:type="pct"/>
            <w:tcBorders>
              <w:bottom w:val="single" w:sz="4" w:space="0" w:color="auto"/>
            </w:tcBorders>
          </w:tcPr>
          <w:p w14:paraId="44BDE358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Epilepsy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  <w:vAlign w:val="center"/>
          </w:tcPr>
          <w:p w14:paraId="4FEDC4C1" w14:textId="77777777" w:rsidR="008F723F" w:rsidRPr="008F723F" w:rsidRDefault="008F723F" w:rsidP="00973769">
            <w:pPr>
              <w:spacing w:line="360" w:lineRule="auto"/>
            </w:pPr>
          </w:p>
        </w:tc>
      </w:tr>
      <w:tr w:rsidR="008F723F" w:rsidRPr="008F723F" w14:paraId="1A4FBADB" w14:textId="77777777" w:rsidTr="00973769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6E5EBABF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Down syndrome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76EA3" w14:textId="77777777" w:rsidR="008F723F" w:rsidRPr="008F723F" w:rsidRDefault="008F723F" w:rsidP="00973769">
            <w:pPr>
              <w:spacing w:line="360" w:lineRule="auto"/>
            </w:pPr>
            <w:r w:rsidRPr="008F723F">
              <w:t>Down syndrome</w:t>
            </w:r>
          </w:p>
        </w:tc>
      </w:tr>
      <w:tr w:rsidR="008F723F" w:rsidRPr="008F723F" w14:paraId="3CE93F3F" w14:textId="77777777" w:rsidTr="00973769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7FC028B7" w14:textId="77777777" w:rsidR="008F723F" w:rsidRPr="008F723F" w:rsidRDefault="008F723F" w:rsidP="00E05892">
            <w:pPr>
              <w:spacing w:line="360" w:lineRule="auto"/>
              <w:ind w:left="170"/>
            </w:pPr>
            <w:r w:rsidRPr="008F723F">
              <w:t>Other congenital syndromes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7665E" w14:textId="77777777" w:rsidR="008F723F" w:rsidRPr="008F723F" w:rsidRDefault="008F723F" w:rsidP="00973769">
            <w:pPr>
              <w:spacing w:line="360" w:lineRule="auto"/>
            </w:pPr>
            <w:r w:rsidRPr="008F723F">
              <w:t>Sex, other congenital syndromes</w:t>
            </w:r>
          </w:p>
        </w:tc>
      </w:tr>
      <w:tr w:rsidR="00973769" w:rsidRPr="008F723F" w14:paraId="469B7176" w14:textId="77777777" w:rsidTr="00973769">
        <w:tc>
          <w:tcPr>
            <w:tcW w:w="2277" w:type="pct"/>
            <w:tcBorders>
              <w:top w:val="single" w:sz="4" w:space="0" w:color="auto"/>
            </w:tcBorders>
          </w:tcPr>
          <w:p w14:paraId="70B15FB7" w14:textId="66360E41" w:rsidR="00973769" w:rsidRPr="008F723F" w:rsidRDefault="00973769" w:rsidP="008F723F">
            <w:pPr>
              <w:spacing w:line="360" w:lineRule="auto"/>
            </w:pPr>
            <w:r w:rsidRPr="008F723F">
              <w:t>Physical comorbidity (ref: none)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5FB1E497" w14:textId="33E4B3C5" w:rsidR="00973769" w:rsidRPr="008F723F" w:rsidRDefault="00973769" w:rsidP="00973769">
            <w:pPr>
              <w:spacing w:line="360" w:lineRule="auto"/>
            </w:pPr>
            <w:r w:rsidRPr="008F723F">
              <w:t>Sex, Indigenous, remoteness, IRSD, autism, cerebral palsy, epilepsy, Down syndrome, other congenital syndromes, physical comorbidity</w:t>
            </w:r>
          </w:p>
        </w:tc>
      </w:tr>
      <w:tr w:rsidR="00973769" w:rsidRPr="008F723F" w14:paraId="6CAED384" w14:textId="77777777" w:rsidTr="00973769">
        <w:tc>
          <w:tcPr>
            <w:tcW w:w="2277" w:type="pct"/>
          </w:tcPr>
          <w:p w14:paraId="5B2C27F4" w14:textId="358E6B59" w:rsidR="00973769" w:rsidRPr="008F723F" w:rsidRDefault="00973769" w:rsidP="00D20C6E">
            <w:pPr>
              <w:spacing w:line="360" w:lineRule="auto"/>
              <w:ind w:left="170"/>
            </w:pPr>
            <w:r w:rsidRPr="008F723F">
              <w:t>1 condition</w:t>
            </w:r>
          </w:p>
        </w:tc>
        <w:tc>
          <w:tcPr>
            <w:tcW w:w="2723" w:type="pct"/>
            <w:vMerge/>
          </w:tcPr>
          <w:p w14:paraId="0C1D50A0" w14:textId="3689639E" w:rsidR="00973769" w:rsidRPr="008F723F" w:rsidRDefault="00973769" w:rsidP="00D20C6E">
            <w:pPr>
              <w:spacing w:line="360" w:lineRule="auto"/>
            </w:pPr>
          </w:p>
        </w:tc>
      </w:tr>
      <w:tr w:rsidR="00973769" w:rsidRPr="008F723F" w14:paraId="4E37670A" w14:textId="77777777" w:rsidTr="00973769">
        <w:tc>
          <w:tcPr>
            <w:tcW w:w="2277" w:type="pct"/>
          </w:tcPr>
          <w:p w14:paraId="09F55097" w14:textId="33B91072" w:rsidR="00973769" w:rsidRPr="008F723F" w:rsidRDefault="00973769" w:rsidP="00D20C6E">
            <w:pPr>
              <w:spacing w:line="360" w:lineRule="auto"/>
              <w:ind w:left="170"/>
            </w:pPr>
            <w:r w:rsidRPr="008F723F">
              <w:t>2 conditions</w:t>
            </w:r>
          </w:p>
        </w:tc>
        <w:tc>
          <w:tcPr>
            <w:tcW w:w="2723" w:type="pct"/>
            <w:vMerge/>
          </w:tcPr>
          <w:p w14:paraId="716E3E8A" w14:textId="77777777" w:rsidR="00973769" w:rsidRPr="008F723F" w:rsidRDefault="00973769" w:rsidP="00D20C6E">
            <w:pPr>
              <w:spacing w:line="360" w:lineRule="auto"/>
            </w:pPr>
          </w:p>
        </w:tc>
      </w:tr>
      <w:tr w:rsidR="00973769" w:rsidRPr="008F723F" w14:paraId="296915F7" w14:textId="77777777" w:rsidTr="00973769">
        <w:tc>
          <w:tcPr>
            <w:tcW w:w="2277" w:type="pct"/>
            <w:tcBorders>
              <w:bottom w:val="single" w:sz="4" w:space="0" w:color="auto"/>
            </w:tcBorders>
          </w:tcPr>
          <w:p w14:paraId="3E78CB37" w14:textId="5DB8BA75" w:rsidR="00973769" w:rsidRPr="008F723F" w:rsidRDefault="00973769" w:rsidP="00D20C6E">
            <w:pPr>
              <w:spacing w:line="360" w:lineRule="auto"/>
              <w:ind w:left="170"/>
            </w:pPr>
            <w:r w:rsidRPr="008F723F">
              <w:t>3 or more conditions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</w:tcPr>
          <w:p w14:paraId="2C96CC37" w14:textId="77777777" w:rsidR="00973769" w:rsidRPr="008F723F" w:rsidRDefault="00973769" w:rsidP="00D20C6E">
            <w:pPr>
              <w:spacing w:line="360" w:lineRule="auto"/>
            </w:pPr>
          </w:p>
        </w:tc>
      </w:tr>
    </w:tbl>
    <w:p w14:paraId="0FC6372D" w14:textId="324F6F07" w:rsidR="00BE4E69" w:rsidRDefault="00BE4E69">
      <w:pPr>
        <w:rPr>
          <w:b/>
          <w:bCs/>
        </w:rPr>
      </w:pPr>
    </w:p>
    <w:p w14:paraId="2C632A3F" w14:textId="77777777" w:rsidR="00BE4E69" w:rsidRDefault="00BE4E69">
      <w:pPr>
        <w:rPr>
          <w:b/>
          <w:bCs/>
        </w:rPr>
      </w:pPr>
      <w:r>
        <w:rPr>
          <w:b/>
          <w:bCs/>
        </w:rPr>
        <w:br w:type="page"/>
      </w:r>
    </w:p>
    <w:p w14:paraId="6C19E13D" w14:textId="77A4FE8C" w:rsidR="00C83268" w:rsidRPr="00DC76B3" w:rsidRDefault="00A03C94">
      <w:pPr>
        <w:rPr>
          <w:b/>
          <w:bCs/>
        </w:rPr>
      </w:pPr>
      <w:r w:rsidRPr="00DC76B3">
        <w:rPr>
          <w:b/>
          <w:bCs/>
        </w:rPr>
        <w:lastRenderedPageBreak/>
        <w:t>Figure S3.1</w:t>
      </w:r>
    </w:p>
    <w:p w14:paraId="18374842" w14:textId="20B73056" w:rsidR="00DC76B3" w:rsidRDefault="00A03C94">
      <w:pPr>
        <w:rPr>
          <w:i/>
          <w:iCs/>
        </w:rPr>
      </w:pPr>
      <w:r w:rsidRPr="00DC76B3">
        <w:rPr>
          <w:i/>
          <w:iCs/>
        </w:rPr>
        <w:t>Directed acyclic graph</w:t>
      </w:r>
      <w:r w:rsidR="00DC76B3" w:rsidRPr="00DC76B3">
        <w:rPr>
          <w:i/>
          <w:iCs/>
        </w:rPr>
        <w:t xml:space="preserve"> (DAG) of relationships between</w:t>
      </w:r>
      <w:r w:rsidRPr="00DC76B3">
        <w:rPr>
          <w:i/>
          <w:iCs/>
        </w:rPr>
        <w:t xml:space="preserve"> demographic variables</w:t>
      </w:r>
      <w:r w:rsidR="00DC76B3" w:rsidRPr="00DC76B3">
        <w:rPr>
          <w:i/>
          <w:iCs/>
        </w:rPr>
        <w:t xml:space="preserve"> and any mental ill-health</w:t>
      </w:r>
      <w:r w:rsidR="00DC76B3" w:rsidRPr="00DC76B3">
        <w:rPr>
          <w:i/>
          <w:iCs/>
        </w:rPr>
        <w:br w:type="textWrapping" w:clear="all"/>
      </w:r>
      <w:r w:rsidR="00DC76B3">
        <w:rPr>
          <w:noProof/>
        </w:rPr>
        <w:drawing>
          <wp:inline distT="0" distB="0" distL="0" distR="0" wp14:anchorId="48AF8286" wp14:editId="2B027F0C">
            <wp:extent cx="3691353" cy="2562225"/>
            <wp:effectExtent l="0" t="0" r="4445" b="0"/>
            <wp:docPr id="685227362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227362" name="Picture 1" descr="A diagram of a network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343" t="11603" r="18348" b="48532"/>
                    <a:stretch/>
                  </pic:blipFill>
                  <pic:spPr bwMode="auto">
                    <a:xfrm>
                      <a:off x="0" y="0"/>
                      <a:ext cx="3696373" cy="2565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57272" w14:textId="46874769" w:rsidR="00DC76B3" w:rsidRDefault="00DC76B3" w:rsidP="00DC76B3">
      <w:r>
        <w:rPr>
          <w:i/>
          <w:iCs/>
        </w:rPr>
        <w:t xml:space="preserve">Note. </w:t>
      </w:r>
      <w:r w:rsidR="00CE424F">
        <w:t>Arrows indicate direction of causal relationship. G</w:t>
      </w:r>
      <w:r>
        <w:t xml:space="preserve">rey indicates unobserved variables used to demonstrate relationship between measured variables. </w:t>
      </w:r>
    </w:p>
    <w:p w14:paraId="26462100" w14:textId="3B57D066" w:rsidR="00DC76B3" w:rsidRPr="00030692" w:rsidRDefault="00DC76B3" w:rsidP="00DC76B3">
      <w:pPr>
        <w:rPr>
          <w:b/>
          <w:bCs/>
        </w:rPr>
      </w:pPr>
      <w:r w:rsidRPr="00030692">
        <w:rPr>
          <w:b/>
          <w:bCs/>
        </w:rPr>
        <w:t>Figure S3.2</w:t>
      </w:r>
    </w:p>
    <w:p w14:paraId="3C943CC5" w14:textId="562F892B" w:rsidR="00DC76B3" w:rsidRDefault="00DC76B3" w:rsidP="00DC76B3">
      <w:r w:rsidRPr="00DC76B3">
        <w:rPr>
          <w:i/>
          <w:iCs/>
        </w:rPr>
        <w:t xml:space="preserve">Directed acyclic graph (DAG) of relationships between </w:t>
      </w:r>
      <w:r w:rsidR="00CE424F">
        <w:rPr>
          <w:i/>
          <w:iCs/>
        </w:rPr>
        <w:t>neuropsychiatric conditions</w:t>
      </w:r>
      <w:r w:rsidRPr="00DC76B3">
        <w:rPr>
          <w:i/>
          <w:iCs/>
        </w:rPr>
        <w:t xml:space="preserve"> and any mental ill-health</w:t>
      </w:r>
    </w:p>
    <w:p w14:paraId="622486EE" w14:textId="30DCCF46" w:rsidR="00CE424F" w:rsidRDefault="00CE424F" w:rsidP="00DC76B3">
      <w:r>
        <w:rPr>
          <w:noProof/>
        </w:rPr>
        <w:drawing>
          <wp:inline distT="0" distB="0" distL="0" distR="0" wp14:anchorId="2208736B" wp14:editId="0496DF55">
            <wp:extent cx="5007708" cy="3200400"/>
            <wp:effectExtent l="0" t="0" r="2540" b="0"/>
            <wp:docPr id="1707741074" name="Picture 2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741074" name="Picture 2" descr="A diagram of a network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24" t="19452" r="28883" b="27539"/>
                    <a:stretch/>
                  </pic:blipFill>
                  <pic:spPr bwMode="auto">
                    <a:xfrm>
                      <a:off x="0" y="0"/>
                      <a:ext cx="5100102" cy="32594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A80B7" w14:textId="0F5E56B0" w:rsidR="006D77D9" w:rsidRDefault="00CE424F" w:rsidP="00CE424F">
      <w:r w:rsidRPr="00030692">
        <w:rPr>
          <w:i/>
          <w:iCs/>
        </w:rPr>
        <w:t>Note.</w:t>
      </w:r>
      <w:r>
        <w:t xml:space="preserve"> Arrow indicate</w:t>
      </w:r>
      <w:r w:rsidR="00030692">
        <w:t>s</w:t>
      </w:r>
      <w:r>
        <w:t xml:space="preserve"> direction of causal relationship. Grey indicates unobserved variables used to demonstrate relationship between measured variables. </w:t>
      </w:r>
    </w:p>
    <w:p w14:paraId="57C7377B" w14:textId="0F802AA2" w:rsidR="006D77D9" w:rsidRDefault="006D77D9" w:rsidP="00BE4E69">
      <w:pPr>
        <w:sectPr w:rsidR="006D77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1E0E32D1" w14:textId="42CE6F45" w:rsidR="00030692" w:rsidRPr="00030692" w:rsidRDefault="00030692" w:rsidP="00030692">
      <w:pPr>
        <w:rPr>
          <w:b/>
          <w:bCs/>
        </w:rPr>
      </w:pPr>
      <w:r w:rsidRPr="00030692">
        <w:rPr>
          <w:b/>
          <w:bCs/>
        </w:rPr>
        <w:lastRenderedPageBreak/>
        <w:t>Figure S3.</w:t>
      </w:r>
      <w:r>
        <w:rPr>
          <w:b/>
          <w:bCs/>
        </w:rPr>
        <w:t>3</w:t>
      </w:r>
    </w:p>
    <w:p w14:paraId="21C03C4B" w14:textId="2E3206FB" w:rsidR="00030692" w:rsidRDefault="00030692" w:rsidP="00030692">
      <w:r w:rsidRPr="00DC76B3">
        <w:rPr>
          <w:i/>
          <w:iCs/>
        </w:rPr>
        <w:t xml:space="preserve">Directed acyclic graph (DAG) of relationships between </w:t>
      </w:r>
      <w:r>
        <w:rPr>
          <w:i/>
          <w:iCs/>
        </w:rPr>
        <w:t>all variables</w:t>
      </w:r>
      <w:r w:rsidRPr="00DC76B3">
        <w:rPr>
          <w:i/>
          <w:iCs/>
        </w:rPr>
        <w:t xml:space="preserve"> and any mental ill-health</w:t>
      </w:r>
    </w:p>
    <w:p w14:paraId="0E044DF6" w14:textId="244690F2" w:rsidR="00030692" w:rsidRDefault="00030692" w:rsidP="00DC76B3">
      <w:r>
        <w:rPr>
          <w:noProof/>
        </w:rPr>
        <w:drawing>
          <wp:inline distT="0" distB="0" distL="0" distR="0" wp14:anchorId="4233527B" wp14:editId="681B9102">
            <wp:extent cx="6696075" cy="4592920"/>
            <wp:effectExtent l="0" t="0" r="0" b="0"/>
            <wp:docPr id="930247655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247655" name="Picture 3" descr="A diagram of a network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90" t="15678" r="13251" b="4037"/>
                    <a:stretch/>
                  </pic:blipFill>
                  <pic:spPr bwMode="auto">
                    <a:xfrm>
                      <a:off x="0" y="0"/>
                      <a:ext cx="6721614" cy="46104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80A1A2" w14:textId="77777777" w:rsidR="00BE4E69" w:rsidRDefault="00030692">
      <w:pPr>
        <w:sectPr w:rsidR="00BE4E69" w:rsidSect="000306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30692">
        <w:rPr>
          <w:i/>
          <w:iCs/>
        </w:rPr>
        <w:t>Note.</w:t>
      </w:r>
      <w:r>
        <w:t xml:space="preserve"> Arrow indicates direction of causal relationship. Grey indicates unobserved variables used to demonstrate relationship between measured variables. </w:t>
      </w:r>
      <w:r>
        <w:br w:type="page"/>
      </w:r>
    </w:p>
    <w:p w14:paraId="0AD3CC9D" w14:textId="77777777" w:rsidR="00BE4E69" w:rsidRPr="00F7277E" w:rsidRDefault="00BE4E69" w:rsidP="00BE4E69">
      <w:pPr>
        <w:rPr>
          <w:b/>
          <w:bCs/>
        </w:rPr>
      </w:pPr>
      <w:r w:rsidRPr="00F7277E">
        <w:rPr>
          <w:b/>
          <w:bCs/>
        </w:rPr>
        <w:lastRenderedPageBreak/>
        <w:t>Table S3.</w:t>
      </w:r>
      <w:r>
        <w:rPr>
          <w:b/>
          <w:bCs/>
        </w:rPr>
        <w:t>2</w:t>
      </w:r>
      <w:r w:rsidRPr="00F7277E">
        <w:rPr>
          <w:b/>
          <w:bCs/>
        </w:rPr>
        <w:t xml:space="preserve"> </w:t>
      </w:r>
    </w:p>
    <w:p w14:paraId="7A5D6A37" w14:textId="77777777" w:rsidR="00BE4E69" w:rsidRPr="00F7277E" w:rsidRDefault="00BE4E69" w:rsidP="00BE4E69">
      <w:pPr>
        <w:rPr>
          <w:i/>
          <w:iCs/>
        </w:rPr>
      </w:pPr>
      <w:r>
        <w:rPr>
          <w:i/>
          <w:iCs/>
        </w:rPr>
        <w:t>Included variables</w:t>
      </w:r>
      <w:r w:rsidRPr="00F7277E">
        <w:rPr>
          <w:i/>
          <w:iCs/>
        </w:rPr>
        <w:t xml:space="preserve"> in individually adjusted models </w:t>
      </w:r>
      <w:r>
        <w:rPr>
          <w:i/>
          <w:iCs/>
        </w:rPr>
        <w:t>of</w:t>
      </w:r>
      <w:r w:rsidRPr="00F7277E">
        <w:rPr>
          <w:i/>
          <w:iCs/>
        </w:rPr>
        <w:t xml:space="preserve"> </w:t>
      </w:r>
      <w:r>
        <w:rPr>
          <w:i/>
          <w:iCs/>
        </w:rPr>
        <w:t>serious mental illnes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4916"/>
      </w:tblGrid>
      <w:tr w:rsidR="00BE4E69" w:rsidRPr="008F723F" w14:paraId="7AF8896E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6CC0AF3F" w14:textId="77777777" w:rsidR="00BE4E69" w:rsidRPr="008F723F" w:rsidRDefault="00BE4E69" w:rsidP="000D411E">
            <w:pPr>
              <w:spacing w:line="360" w:lineRule="auto"/>
            </w:pPr>
            <w:r w:rsidRPr="008F723F">
              <w:t>Variable</w:t>
            </w:r>
            <w:r>
              <w:t xml:space="preserve"> of interest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FA0D" w14:textId="77777777" w:rsidR="00BE4E69" w:rsidRPr="008F723F" w:rsidRDefault="00BE4E69" w:rsidP="000D411E">
            <w:pPr>
              <w:spacing w:line="360" w:lineRule="auto"/>
            </w:pPr>
            <w:r w:rsidRPr="008F723F">
              <w:t>Included variables</w:t>
            </w:r>
          </w:p>
        </w:tc>
      </w:tr>
      <w:tr w:rsidR="00BE4E69" w:rsidRPr="008F723F" w14:paraId="47887B3B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2BBD3075" w14:textId="77777777" w:rsidR="00BE4E69" w:rsidRPr="008F723F" w:rsidRDefault="00BE4E69" w:rsidP="000D411E">
            <w:pPr>
              <w:spacing w:line="360" w:lineRule="auto"/>
            </w:pPr>
            <w:r w:rsidRPr="008F723F">
              <w:t>Female sex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13F8B6C6" w14:textId="77777777" w:rsidR="00BE4E69" w:rsidRPr="008F723F" w:rsidRDefault="00BE4E69" w:rsidP="000D411E">
            <w:pPr>
              <w:spacing w:line="360" w:lineRule="auto"/>
            </w:pPr>
            <w:r w:rsidRPr="008F723F">
              <w:t>Sex</w:t>
            </w:r>
          </w:p>
        </w:tc>
      </w:tr>
      <w:tr w:rsidR="00BE4E69" w:rsidRPr="008F723F" w14:paraId="3AE3D8C0" w14:textId="77777777" w:rsidTr="000D411E">
        <w:tc>
          <w:tcPr>
            <w:tcW w:w="2277" w:type="pct"/>
            <w:tcBorders>
              <w:top w:val="single" w:sz="4" w:space="0" w:color="auto"/>
            </w:tcBorders>
          </w:tcPr>
          <w:p w14:paraId="59EC7434" w14:textId="77777777" w:rsidR="00BE4E69" w:rsidRPr="008F723F" w:rsidRDefault="00BE4E69" w:rsidP="000D411E">
            <w:pPr>
              <w:spacing w:line="360" w:lineRule="auto"/>
            </w:pPr>
            <w:r w:rsidRPr="008F723F">
              <w:t>Remoteness (ref: major cities)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5F32CCB3" w14:textId="77777777" w:rsidR="00BE4E69" w:rsidRPr="008F723F" w:rsidRDefault="00BE4E69" w:rsidP="000D411E">
            <w:pPr>
              <w:spacing w:line="360" w:lineRule="auto"/>
            </w:pPr>
            <w:r w:rsidRPr="008F723F">
              <w:t>Sex, Indigenous, remoteness, IRSD</w:t>
            </w:r>
          </w:p>
        </w:tc>
      </w:tr>
      <w:tr w:rsidR="00BE4E69" w:rsidRPr="008F723F" w14:paraId="23BA02ED" w14:textId="77777777" w:rsidTr="000D411E">
        <w:tc>
          <w:tcPr>
            <w:tcW w:w="2277" w:type="pct"/>
          </w:tcPr>
          <w:p w14:paraId="51FF22E7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Inner regional</w:t>
            </w:r>
          </w:p>
        </w:tc>
        <w:tc>
          <w:tcPr>
            <w:tcW w:w="2723" w:type="pct"/>
            <w:vMerge/>
          </w:tcPr>
          <w:p w14:paraId="43EADA00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2FCB26AC" w14:textId="77777777" w:rsidTr="000D411E">
        <w:tc>
          <w:tcPr>
            <w:tcW w:w="2277" w:type="pct"/>
          </w:tcPr>
          <w:p w14:paraId="320EF82B" w14:textId="77777777" w:rsidR="00BE4E69" w:rsidRPr="008F723F" w:rsidRDefault="00BE4E69" w:rsidP="000D411E">
            <w:pPr>
              <w:spacing w:line="360" w:lineRule="auto"/>
              <w:ind w:left="170"/>
              <w:rPr>
                <w:vertAlign w:val="superscript"/>
              </w:rPr>
            </w:pPr>
            <w:r w:rsidRPr="008F723F">
              <w:t>Outer regional/remote/very remote</w:t>
            </w:r>
          </w:p>
        </w:tc>
        <w:tc>
          <w:tcPr>
            <w:tcW w:w="2723" w:type="pct"/>
            <w:vMerge/>
          </w:tcPr>
          <w:p w14:paraId="03535AB3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1A1D0629" w14:textId="77777777" w:rsidTr="000D411E">
        <w:tc>
          <w:tcPr>
            <w:tcW w:w="2277" w:type="pct"/>
          </w:tcPr>
          <w:p w14:paraId="1F975D52" w14:textId="77777777" w:rsidR="00BE4E69" w:rsidRPr="008F723F" w:rsidRDefault="00BE4E69" w:rsidP="000D411E">
            <w:pPr>
              <w:spacing w:line="360" w:lineRule="auto"/>
            </w:pPr>
            <w:r w:rsidRPr="008F723F">
              <w:t>IRSD (ref: first quintile)</w:t>
            </w:r>
          </w:p>
        </w:tc>
        <w:tc>
          <w:tcPr>
            <w:tcW w:w="2723" w:type="pct"/>
            <w:vMerge/>
          </w:tcPr>
          <w:p w14:paraId="0CE3CC30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2130FE5E" w14:textId="77777777" w:rsidTr="000D411E">
        <w:tc>
          <w:tcPr>
            <w:tcW w:w="2277" w:type="pct"/>
          </w:tcPr>
          <w:p w14:paraId="668219A0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Second quintile</w:t>
            </w:r>
          </w:p>
        </w:tc>
        <w:tc>
          <w:tcPr>
            <w:tcW w:w="2723" w:type="pct"/>
            <w:vMerge/>
          </w:tcPr>
          <w:p w14:paraId="281DFAF3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62A4C9E8" w14:textId="77777777" w:rsidTr="000D411E">
        <w:tc>
          <w:tcPr>
            <w:tcW w:w="2277" w:type="pct"/>
          </w:tcPr>
          <w:p w14:paraId="6F9B1790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Third quintile</w:t>
            </w:r>
          </w:p>
        </w:tc>
        <w:tc>
          <w:tcPr>
            <w:tcW w:w="2723" w:type="pct"/>
            <w:vMerge/>
          </w:tcPr>
          <w:p w14:paraId="2BE3F117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487AA036" w14:textId="77777777" w:rsidTr="000D411E">
        <w:tc>
          <w:tcPr>
            <w:tcW w:w="2277" w:type="pct"/>
          </w:tcPr>
          <w:p w14:paraId="66E2BF37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Fourth quintile</w:t>
            </w:r>
          </w:p>
        </w:tc>
        <w:tc>
          <w:tcPr>
            <w:tcW w:w="2723" w:type="pct"/>
            <w:vMerge/>
          </w:tcPr>
          <w:p w14:paraId="23CE9D70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58D5BE9E" w14:textId="77777777" w:rsidTr="000D411E">
        <w:tc>
          <w:tcPr>
            <w:tcW w:w="2277" w:type="pct"/>
            <w:tcBorders>
              <w:bottom w:val="single" w:sz="4" w:space="0" w:color="auto"/>
            </w:tcBorders>
          </w:tcPr>
          <w:p w14:paraId="23611F3F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Fifth quintile (least disadvantaged)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</w:tcPr>
          <w:p w14:paraId="5FF86F61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0311211C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1AFEA032" w14:textId="77777777" w:rsidR="00BE4E69" w:rsidRPr="008F723F" w:rsidRDefault="00BE4E69" w:rsidP="000D411E">
            <w:pPr>
              <w:spacing w:line="360" w:lineRule="auto"/>
            </w:pPr>
            <w:r>
              <w:t>Neuropsychiatric comorbidities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35546E1D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5443B8CF" w14:textId="77777777" w:rsidTr="000D411E">
        <w:tc>
          <w:tcPr>
            <w:tcW w:w="2277" w:type="pct"/>
            <w:tcBorders>
              <w:top w:val="single" w:sz="4" w:space="0" w:color="auto"/>
            </w:tcBorders>
          </w:tcPr>
          <w:p w14:paraId="432FE917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Autism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200E00DC" w14:textId="77777777" w:rsidR="00BE4E69" w:rsidRPr="008F723F" w:rsidRDefault="00BE4E69" w:rsidP="000D411E">
            <w:pPr>
              <w:spacing w:line="360" w:lineRule="auto"/>
            </w:pPr>
            <w:r w:rsidRPr="008F723F">
              <w:t>Sex, autism, ADHD and learning disorders, cerebral palsy, epilepsy, Down syndrome, other congenital syndromes</w:t>
            </w:r>
          </w:p>
        </w:tc>
      </w:tr>
      <w:tr w:rsidR="00BE4E69" w:rsidRPr="008F723F" w14:paraId="34D558E3" w14:textId="77777777" w:rsidTr="000D411E">
        <w:tc>
          <w:tcPr>
            <w:tcW w:w="2277" w:type="pct"/>
          </w:tcPr>
          <w:p w14:paraId="4515C294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ADHD and learning disorders</w:t>
            </w:r>
          </w:p>
        </w:tc>
        <w:tc>
          <w:tcPr>
            <w:tcW w:w="2723" w:type="pct"/>
            <w:vMerge/>
            <w:vAlign w:val="center"/>
          </w:tcPr>
          <w:p w14:paraId="6ED67863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33786AE5" w14:textId="77777777" w:rsidTr="000D411E">
        <w:tc>
          <w:tcPr>
            <w:tcW w:w="2277" w:type="pct"/>
          </w:tcPr>
          <w:p w14:paraId="77BFDE18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Cerebral palsy</w:t>
            </w:r>
          </w:p>
        </w:tc>
        <w:tc>
          <w:tcPr>
            <w:tcW w:w="2723" w:type="pct"/>
            <w:vMerge/>
            <w:vAlign w:val="center"/>
          </w:tcPr>
          <w:p w14:paraId="16B83290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027E71E5" w14:textId="77777777" w:rsidTr="000D411E">
        <w:tc>
          <w:tcPr>
            <w:tcW w:w="2277" w:type="pct"/>
            <w:tcBorders>
              <w:bottom w:val="single" w:sz="4" w:space="0" w:color="auto"/>
            </w:tcBorders>
          </w:tcPr>
          <w:p w14:paraId="2DA9AFF4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Epilepsy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  <w:vAlign w:val="center"/>
          </w:tcPr>
          <w:p w14:paraId="61CFF888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69874DC3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47E414AA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Down syndrome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99A0" w14:textId="77777777" w:rsidR="00BE4E69" w:rsidRPr="008F723F" w:rsidRDefault="00BE4E69" w:rsidP="000D411E">
            <w:pPr>
              <w:spacing w:line="360" w:lineRule="auto"/>
            </w:pPr>
            <w:r w:rsidRPr="008F723F">
              <w:t>Down syndrome</w:t>
            </w:r>
          </w:p>
        </w:tc>
      </w:tr>
      <w:tr w:rsidR="00BE4E69" w:rsidRPr="008F723F" w14:paraId="1A3286D3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06BF2C5A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Other congenital syndromes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52B7F" w14:textId="77777777" w:rsidR="00BE4E69" w:rsidRPr="008F723F" w:rsidRDefault="00BE4E69" w:rsidP="000D411E">
            <w:pPr>
              <w:spacing w:line="360" w:lineRule="auto"/>
            </w:pPr>
            <w:r w:rsidRPr="008F723F">
              <w:t>Sex, other congenital syndromes</w:t>
            </w:r>
          </w:p>
        </w:tc>
      </w:tr>
      <w:tr w:rsidR="00BE4E69" w:rsidRPr="008F723F" w14:paraId="4381EA31" w14:textId="77777777" w:rsidTr="000D411E">
        <w:tc>
          <w:tcPr>
            <w:tcW w:w="2277" w:type="pct"/>
            <w:tcBorders>
              <w:top w:val="single" w:sz="4" w:space="0" w:color="auto"/>
            </w:tcBorders>
          </w:tcPr>
          <w:p w14:paraId="1F6AFE7B" w14:textId="77777777" w:rsidR="00BE4E69" w:rsidRPr="008F723F" w:rsidRDefault="00BE4E69" w:rsidP="000D411E">
            <w:pPr>
              <w:spacing w:line="360" w:lineRule="auto"/>
            </w:pPr>
            <w:r w:rsidRPr="008F723F">
              <w:t>Physical comorbidity (ref: none)</w:t>
            </w:r>
          </w:p>
        </w:tc>
        <w:tc>
          <w:tcPr>
            <w:tcW w:w="2723" w:type="pct"/>
            <w:vMerge w:val="restart"/>
            <w:tcBorders>
              <w:top w:val="single" w:sz="4" w:space="0" w:color="auto"/>
            </w:tcBorders>
            <w:vAlign w:val="center"/>
          </w:tcPr>
          <w:p w14:paraId="66B18681" w14:textId="77777777" w:rsidR="00BE4E69" w:rsidRPr="002C7C71" w:rsidRDefault="00BE4E69" w:rsidP="000D411E">
            <w:pPr>
              <w:spacing w:line="360" w:lineRule="auto"/>
              <w:rPr>
                <w:vertAlign w:val="superscript"/>
              </w:rPr>
            </w:pPr>
            <w:r w:rsidRPr="008F723F">
              <w:t>Sex, Indigenous, remoteness, IRSD, autism, cerebral palsy, epilepsy, Down syndrome, physical comorbidity</w:t>
            </w:r>
            <w:r>
              <w:rPr>
                <w:vertAlign w:val="superscript"/>
              </w:rPr>
              <w:t>1</w:t>
            </w:r>
          </w:p>
        </w:tc>
      </w:tr>
      <w:tr w:rsidR="00BE4E69" w:rsidRPr="008F723F" w14:paraId="46278F9D" w14:textId="77777777" w:rsidTr="000D411E">
        <w:tc>
          <w:tcPr>
            <w:tcW w:w="2277" w:type="pct"/>
          </w:tcPr>
          <w:p w14:paraId="6A021FC8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1 condition</w:t>
            </w:r>
          </w:p>
        </w:tc>
        <w:tc>
          <w:tcPr>
            <w:tcW w:w="2723" w:type="pct"/>
            <w:vMerge/>
          </w:tcPr>
          <w:p w14:paraId="6E8A2E85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6AEEF1C6" w14:textId="77777777" w:rsidTr="000D411E">
        <w:tc>
          <w:tcPr>
            <w:tcW w:w="2277" w:type="pct"/>
          </w:tcPr>
          <w:p w14:paraId="76BD5811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2 conditions</w:t>
            </w:r>
          </w:p>
        </w:tc>
        <w:tc>
          <w:tcPr>
            <w:tcW w:w="2723" w:type="pct"/>
            <w:vMerge/>
          </w:tcPr>
          <w:p w14:paraId="58E882CE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13781E5D" w14:textId="77777777" w:rsidTr="000D411E">
        <w:tc>
          <w:tcPr>
            <w:tcW w:w="2277" w:type="pct"/>
            <w:tcBorders>
              <w:bottom w:val="single" w:sz="4" w:space="0" w:color="auto"/>
            </w:tcBorders>
          </w:tcPr>
          <w:p w14:paraId="6BBE2A12" w14:textId="77777777" w:rsidR="00BE4E69" w:rsidRPr="008F723F" w:rsidRDefault="00BE4E69" w:rsidP="000D411E">
            <w:pPr>
              <w:spacing w:line="360" w:lineRule="auto"/>
              <w:ind w:left="170"/>
            </w:pPr>
            <w:r w:rsidRPr="008F723F">
              <w:t>3 or more conditions</w:t>
            </w:r>
          </w:p>
        </w:tc>
        <w:tc>
          <w:tcPr>
            <w:tcW w:w="2723" w:type="pct"/>
            <w:vMerge/>
            <w:tcBorders>
              <w:bottom w:val="single" w:sz="4" w:space="0" w:color="auto"/>
            </w:tcBorders>
          </w:tcPr>
          <w:p w14:paraId="7960D92A" w14:textId="77777777" w:rsidR="00BE4E69" w:rsidRPr="008F723F" w:rsidRDefault="00BE4E69" w:rsidP="000D411E">
            <w:pPr>
              <w:spacing w:line="360" w:lineRule="auto"/>
            </w:pPr>
          </w:p>
        </w:tc>
      </w:tr>
      <w:tr w:rsidR="00BE4E69" w:rsidRPr="008F723F" w14:paraId="6C11B21E" w14:textId="77777777" w:rsidTr="000D411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0231A43D" w14:textId="77777777" w:rsidR="00BE4E69" w:rsidRPr="008F723F" w:rsidRDefault="00BE4E69" w:rsidP="000D411E">
            <w:pPr>
              <w:spacing w:line="360" w:lineRule="auto"/>
            </w:pPr>
            <w:r>
              <w:t>Past mental ill-health</w:t>
            </w:r>
          </w:p>
        </w:tc>
        <w:tc>
          <w:tcPr>
            <w:tcW w:w="2723" w:type="pct"/>
            <w:tcBorders>
              <w:top w:val="single" w:sz="4" w:space="0" w:color="auto"/>
              <w:bottom w:val="single" w:sz="4" w:space="0" w:color="auto"/>
            </w:tcBorders>
          </w:tcPr>
          <w:p w14:paraId="45767274" w14:textId="77777777" w:rsidR="00BE4E69" w:rsidRPr="002C7C71" w:rsidRDefault="00BE4E69" w:rsidP="000D411E">
            <w:pPr>
              <w:spacing w:line="360" w:lineRule="auto"/>
              <w:rPr>
                <w:vertAlign w:val="superscript"/>
              </w:rPr>
            </w:pPr>
            <w:r w:rsidRPr="00DD69E1">
              <w:rPr>
                <w:lang w:val="en-AU"/>
              </w:rPr>
              <w:t>Sex, Indigenous, remoteness, IRSD, autism, ADHD and learning disorders, Down syndrome,</w:t>
            </w:r>
            <w:r>
              <w:rPr>
                <w:lang w:val="en-AU"/>
              </w:rPr>
              <w:t xml:space="preserve"> </w:t>
            </w:r>
            <w:r w:rsidRPr="00DD69E1">
              <w:rPr>
                <w:lang w:val="en-AU"/>
              </w:rPr>
              <w:t>physical comorbidity, past mental ill-health</w:t>
            </w:r>
            <w:r>
              <w:rPr>
                <w:vertAlign w:val="superscript"/>
                <w:lang w:val="en-AU"/>
              </w:rPr>
              <w:t>2</w:t>
            </w:r>
          </w:p>
        </w:tc>
      </w:tr>
    </w:tbl>
    <w:p w14:paraId="7DEB21E7" w14:textId="77777777" w:rsidR="00BE4E69" w:rsidRPr="004C540B" w:rsidRDefault="00BE4E69" w:rsidP="00BE4E69">
      <w:r>
        <w:rPr>
          <w:vertAlign w:val="superscript"/>
        </w:rPr>
        <w:t>1</w:t>
      </w:r>
      <w:r>
        <w:t xml:space="preserve">Other congenital syndromes is omitted from this model due to insufficient variation resulting in failure to converge. </w:t>
      </w:r>
      <w:r>
        <w:br/>
      </w:r>
      <w:r>
        <w:rPr>
          <w:vertAlign w:val="superscript"/>
        </w:rPr>
        <w:t>2</w:t>
      </w:r>
      <w:r>
        <w:t>Cerebral palsy, epilepsy, and other congenital syndromes are omitted from this model due to insufficient variation resulting in failure to converge.</w:t>
      </w:r>
    </w:p>
    <w:p w14:paraId="1BC5850B" w14:textId="77777777" w:rsidR="00BE4E69" w:rsidRDefault="00BE4E69">
      <w:pPr>
        <w:sectPr w:rsidR="00BE4E69" w:rsidSect="00BE4E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ABBC04" w14:textId="1E665B3F" w:rsidR="00030692" w:rsidRPr="00030692" w:rsidRDefault="00030692" w:rsidP="00030692">
      <w:pPr>
        <w:rPr>
          <w:b/>
          <w:bCs/>
        </w:rPr>
      </w:pPr>
      <w:r w:rsidRPr="00030692">
        <w:rPr>
          <w:b/>
          <w:bCs/>
        </w:rPr>
        <w:lastRenderedPageBreak/>
        <w:t>Figure S3.</w:t>
      </w:r>
      <w:r>
        <w:rPr>
          <w:b/>
          <w:bCs/>
        </w:rPr>
        <w:t>4</w:t>
      </w:r>
    </w:p>
    <w:p w14:paraId="0458B242" w14:textId="7A0B5B8D" w:rsidR="00030692" w:rsidRDefault="00030692" w:rsidP="00030692">
      <w:r w:rsidRPr="00DC76B3">
        <w:rPr>
          <w:i/>
          <w:iCs/>
        </w:rPr>
        <w:t xml:space="preserve">Directed acyclic graph (DAG) of relationships between </w:t>
      </w:r>
      <w:r>
        <w:rPr>
          <w:i/>
          <w:iCs/>
        </w:rPr>
        <w:t>all variables</w:t>
      </w:r>
      <w:r w:rsidRPr="00DC76B3">
        <w:rPr>
          <w:i/>
          <w:iCs/>
        </w:rPr>
        <w:t xml:space="preserve"> and </w:t>
      </w:r>
      <w:r>
        <w:rPr>
          <w:i/>
          <w:iCs/>
        </w:rPr>
        <w:t>serious mental illness</w:t>
      </w:r>
    </w:p>
    <w:p w14:paraId="216641CB" w14:textId="0ADC7C07" w:rsidR="00030692" w:rsidRDefault="00A01C82" w:rsidP="00DC76B3">
      <w:r>
        <w:rPr>
          <w:noProof/>
        </w:rPr>
        <w:drawing>
          <wp:inline distT="0" distB="0" distL="0" distR="0" wp14:anchorId="478EDE27" wp14:editId="34899217">
            <wp:extent cx="8133715" cy="4610100"/>
            <wp:effectExtent l="0" t="0" r="635" b="0"/>
            <wp:docPr id="130568554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685546" name="Picture 1305685546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85" t="15489" b="5394"/>
                    <a:stretch/>
                  </pic:blipFill>
                  <pic:spPr bwMode="auto">
                    <a:xfrm>
                      <a:off x="0" y="0"/>
                      <a:ext cx="8134350" cy="4610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671E2" w14:textId="58A8C8FF" w:rsidR="00A01C82" w:rsidRPr="00DC76B3" w:rsidRDefault="00A01C82" w:rsidP="00DC76B3">
      <w:r w:rsidRPr="00030692">
        <w:rPr>
          <w:i/>
          <w:iCs/>
        </w:rPr>
        <w:t>Note.</w:t>
      </w:r>
      <w:r>
        <w:t xml:space="preserve"> Arrow indicates direction of causal relationship. Grey indicates unobserved variables used to demonstrate relationship between measured variables. </w:t>
      </w:r>
    </w:p>
    <w:sectPr w:rsidR="00A01C82" w:rsidRPr="00DC76B3" w:rsidSect="000306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52"/>
    <w:rsid w:val="00030692"/>
    <w:rsid w:val="00181F1D"/>
    <w:rsid w:val="00220AE1"/>
    <w:rsid w:val="00296D03"/>
    <w:rsid w:val="002B5009"/>
    <w:rsid w:val="002C7C71"/>
    <w:rsid w:val="003B6A37"/>
    <w:rsid w:val="004C540B"/>
    <w:rsid w:val="005817BF"/>
    <w:rsid w:val="005D0118"/>
    <w:rsid w:val="005F7FA5"/>
    <w:rsid w:val="00617264"/>
    <w:rsid w:val="006D77D9"/>
    <w:rsid w:val="007D4E9F"/>
    <w:rsid w:val="00831A52"/>
    <w:rsid w:val="008E11BC"/>
    <w:rsid w:val="008F723F"/>
    <w:rsid w:val="00973769"/>
    <w:rsid w:val="00A01C82"/>
    <w:rsid w:val="00A03C94"/>
    <w:rsid w:val="00A335C9"/>
    <w:rsid w:val="00A85EE0"/>
    <w:rsid w:val="00AE7992"/>
    <w:rsid w:val="00B45EDB"/>
    <w:rsid w:val="00B84560"/>
    <w:rsid w:val="00BC40C2"/>
    <w:rsid w:val="00BE4E69"/>
    <w:rsid w:val="00BE5898"/>
    <w:rsid w:val="00C83268"/>
    <w:rsid w:val="00CE424F"/>
    <w:rsid w:val="00CE4589"/>
    <w:rsid w:val="00D20C6E"/>
    <w:rsid w:val="00D37768"/>
    <w:rsid w:val="00D45425"/>
    <w:rsid w:val="00D51C7D"/>
    <w:rsid w:val="00D70CC9"/>
    <w:rsid w:val="00D967B4"/>
    <w:rsid w:val="00DC76B3"/>
    <w:rsid w:val="00DD69E1"/>
    <w:rsid w:val="00DF0242"/>
    <w:rsid w:val="00E05892"/>
    <w:rsid w:val="00E80168"/>
    <w:rsid w:val="00EB36E0"/>
    <w:rsid w:val="00F66BDA"/>
    <w:rsid w:val="00F7277E"/>
    <w:rsid w:val="00FC7D09"/>
    <w:rsid w:val="00FD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4145D"/>
  <w15:chartTrackingRefBased/>
  <w15:docId w15:val="{87E878C8-F301-4785-B875-6863776B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dented">
    <w:name w:val="Indented"/>
    <w:basedOn w:val="Normal"/>
    <w:link w:val="IndentedChar"/>
    <w:qFormat/>
    <w:rsid w:val="00F66BDA"/>
    <w:pPr>
      <w:spacing w:line="480" w:lineRule="auto"/>
      <w:ind w:firstLine="720"/>
    </w:pPr>
  </w:style>
  <w:style w:type="character" w:customStyle="1" w:styleId="IndentedChar">
    <w:name w:val="Indented Char"/>
    <w:basedOn w:val="DefaultParagraphFont"/>
    <w:link w:val="Indented"/>
    <w:rsid w:val="00F66BDA"/>
  </w:style>
  <w:style w:type="character" w:customStyle="1" w:styleId="Heading1Char">
    <w:name w:val="Heading 1 Char"/>
    <w:basedOn w:val="DefaultParagraphFont"/>
    <w:link w:val="Heading1"/>
    <w:uiPriority w:val="9"/>
    <w:rsid w:val="00831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A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A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B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F723F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2D4E14612AA4F934274EB0563EDD2" ma:contentTypeVersion="15" ma:contentTypeDescription="Create a new document." ma:contentTypeScope="" ma:versionID="6b02b09eba35ecee99bb5c2b9ed00ebb">
  <xsd:schema xmlns:xsd="http://www.w3.org/2001/XMLSchema" xmlns:xs="http://www.w3.org/2001/XMLSchema" xmlns:p="http://schemas.microsoft.com/office/2006/metadata/properties" xmlns:ns2="84ec4c25-2326-4594-b9c5-a41fcec1d600" xmlns:ns3="49ba5b27-97c1-4fca-b5c3-b11dbfa6d793" targetNamespace="http://schemas.microsoft.com/office/2006/metadata/properties" ma:root="true" ma:fieldsID="9395f696f9e67d8912168cbd4133dd38" ns2:_="" ns3:_="">
    <xsd:import namespace="84ec4c25-2326-4594-b9c5-a41fcec1d600"/>
    <xsd:import namespace="49ba5b27-97c1-4fca-b5c3-b11dbfa6d7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ec4c25-2326-4594-b9c5-a41fcec1d6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ba5b27-97c1-4fca-b5c3-b11dbfa6d7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bd3c88d-9e5a-4745-bcbb-50397bb3e4d8}" ma:internalName="TaxCatchAll" ma:showField="CatchAllData" ma:web="49ba5b27-97c1-4fca-b5c3-b11dbfa6d7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4ec4c25-2326-4594-b9c5-a41fcec1d600">
      <Terms xmlns="http://schemas.microsoft.com/office/infopath/2007/PartnerControls"/>
    </lcf76f155ced4ddcb4097134ff3c332f>
    <TaxCatchAll xmlns="49ba5b27-97c1-4fca-b5c3-b11dbfa6d793" xsi:nil="true"/>
  </documentManagement>
</p:properties>
</file>

<file path=customXml/itemProps1.xml><?xml version="1.0" encoding="utf-8"?>
<ds:datastoreItem xmlns:ds="http://schemas.openxmlformats.org/officeDocument/2006/customXml" ds:itemID="{DF8C6181-AB36-43F7-BB55-0F6ED76B50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ec4c25-2326-4594-b9c5-a41fcec1d600"/>
    <ds:schemaRef ds:uri="49ba5b27-97c1-4fca-b5c3-b11dbfa6d7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FFF51D-2FA5-461F-8948-05BE727844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C1FEA9-5525-411D-AAB7-90550359BA48}">
  <ds:schemaRefs>
    <ds:schemaRef ds:uri="http://schemas.microsoft.com/office/2006/metadata/properties"/>
    <ds:schemaRef ds:uri="http://schemas.microsoft.com/office/infopath/2007/PartnerControls"/>
    <ds:schemaRef ds:uri="84ec4c25-2326-4594-b9c5-a41fcec1d600"/>
    <ds:schemaRef ds:uri="49ba5b27-97c1-4fca-b5c3-b11dbfa6d7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504</Words>
  <Characters>2875</Characters>
  <Application>Microsoft Office Word</Application>
  <DocSecurity>0</DocSecurity>
  <Lines>23</Lines>
  <Paragraphs>6</Paragraphs>
  <ScaleCrop>false</ScaleCrop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 Huang</dc:creator>
  <cp:keywords/>
  <dc:description/>
  <cp:lastModifiedBy>Yunhe Huang</cp:lastModifiedBy>
  <cp:revision>28</cp:revision>
  <dcterms:created xsi:type="dcterms:W3CDTF">2024-08-19T02:25:00Z</dcterms:created>
  <dcterms:modified xsi:type="dcterms:W3CDTF">2025-03-31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2D4E14612AA4F934274EB0563EDD2</vt:lpwstr>
  </property>
  <property fmtid="{D5CDD505-2E9C-101B-9397-08002B2CF9AE}" pid="3" name="MediaServiceImageTags">
    <vt:lpwstr/>
  </property>
</Properties>
</file>